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E62D6" w14:textId="671495EE" w:rsidR="00AE17EE" w:rsidRPr="001C5C5C" w:rsidRDefault="007B13B6" w:rsidP="00AE17EE">
      <w:pPr>
        <w:rPr>
          <w:b/>
          <w:bCs/>
          <w:lang w:val="en-US"/>
        </w:rPr>
      </w:pPr>
      <w:r w:rsidRPr="007B13B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Supplementary file 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2</w:t>
      </w:r>
      <w:r w:rsidR="00AE17EE" w:rsidRPr="001C5C5C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. Quality control of rRNA-depleted total RNA sequencing data.</w:t>
      </w:r>
    </w:p>
    <w:tbl>
      <w:tblPr>
        <w:tblW w:w="11500" w:type="dxa"/>
        <w:jc w:val="center"/>
        <w:tblLook w:val="04A0" w:firstRow="1" w:lastRow="0" w:firstColumn="1" w:lastColumn="0" w:noHBand="0" w:noVBand="1"/>
      </w:tblPr>
      <w:tblGrid>
        <w:gridCol w:w="980"/>
        <w:gridCol w:w="1184"/>
        <w:gridCol w:w="1755"/>
        <w:gridCol w:w="1560"/>
        <w:gridCol w:w="1340"/>
        <w:gridCol w:w="1640"/>
        <w:gridCol w:w="1980"/>
        <w:gridCol w:w="1061"/>
      </w:tblGrid>
      <w:tr w:rsidR="00AE17EE" w:rsidRPr="001C5C5C" w14:paraId="6CF7CCC8" w14:textId="77777777" w:rsidTr="00827DB6">
        <w:trPr>
          <w:trHeight w:val="755"/>
          <w:jc w:val="center"/>
        </w:trPr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28FC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2653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mes</w:t>
            </w:r>
            <w:proofErr w:type="spellEnd"/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1B0F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w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9AFDB1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4BA8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ean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4973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ean data rate (%)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A38C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Input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1FB2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quely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pped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D93A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quely</w:t>
            </w:r>
            <w:proofErr w:type="spellEnd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pped</w:t>
            </w:r>
            <w:proofErr w:type="spellEnd"/>
          </w:p>
          <w:p w14:paraId="2C55A71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te(%)</w:t>
            </w:r>
          </w:p>
        </w:tc>
      </w:tr>
      <w:tr w:rsidR="00AE17EE" w:rsidRPr="001C5C5C" w14:paraId="0500F1C6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140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6F05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1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CCE2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16224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F18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508757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034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04A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754378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3B2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169773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3CB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77</w:t>
            </w:r>
          </w:p>
        </w:tc>
      </w:tr>
      <w:tr w:rsidR="00AE17EE" w:rsidRPr="001C5C5C" w14:paraId="3BE75C1D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78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905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2A5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1685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77A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21739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AA3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DF8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60869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952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351587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0C7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7629</w:t>
            </w:r>
          </w:p>
        </w:tc>
      </w:tr>
      <w:tr w:rsidR="00AE17EE" w:rsidRPr="001C5C5C" w14:paraId="2325EF0D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913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B14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F97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32592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2FD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61906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09F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7E3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30953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B4B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57715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A02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839</w:t>
            </w:r>
          </w:p>
        </w:tc>
      </w:tr>
      <w:tr w:rsidR="00AE17EE" w:rsidRPr="001C5C5C" w14:paraId="44F34A14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902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03A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EF7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87868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5B2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34388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716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14E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7194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646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30122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500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316</w:t>
            </w:r>
          </w:p>
        </w:tc>
      </w:tr>
      <w:tr w:rsidR="00AE17EE" w:rsidRPr="001C5C5C" w14:paraId="42CEE16F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AED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61B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VU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8E02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84166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99E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13556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F43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245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6778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248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11945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144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129</w:t>
            </w:r>
          </w:p>
        </w:tc>
      </w:tr>
      <w:tr w:rsidR="00AE17EE" w:rsidRPr="001C5C5C" w14:paraId="19DAFED5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24C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F51B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EE9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380656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F245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92990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0B9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A25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46495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935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53009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18C5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554</w:t>
            </w:r>
          </w:p>
        </w:tc>
      </w:tr>
      <w:tr w:rsidR="00AE17EE" w:rsidRPr="001C5C5C" w14:paraId="1D1AE7B8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ECE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0965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2E1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29964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5D1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70567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833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6CC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85283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581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389505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6A9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026</w:t>
            </w:r>
          </w:p>
        </w:tc>
      </w:tr>
      <w:tr w:rsidR="00AE17EE" w:rsidRPr="001C5C5C" w14:paraId="43AB64AE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2E8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8D4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824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34784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AAB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60187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86F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6C0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80093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2E4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72075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2D1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138</w:t>
            </w:r>
          </w:p>
        </w:tc>
      </w:tr>
      <w:tr w:rsidR="00AE17EE" w:rsidRPr="001C5C5C" w14:paraId="296DD8A2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503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074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C6F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95158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F1D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52407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95DA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852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76203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91B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88341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F90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475</w:t>
            </w:r>
          </w:p>
        </w:tc>
      </w:tr>
      <w:tr w:rsidR="00AE17EE" w:rsidRPr="001C5C5C" w14:paraId="4E08AA23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91F2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DB9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Skin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E2B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92396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4CC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33417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76F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C75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6708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138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44344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F1B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AE17EE" w:rsidRPr="001C5C5C" w14:paraId="689029BB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EFA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E6CA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A18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5127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C98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09227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1CD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05E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4613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1F52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40129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73AA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722</w:t>
            </w:r>
          </w:p>
        </w:tc>
      </w:tr>
      <w:tr w:rsidR="00AE17EE" w:rsidRPr="001C5C5C" w14:paraId="3B1D41B8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D72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F1EB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91A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45423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650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06788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25A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E09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3394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DCCA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40407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2CB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749</w:t>
            </w:r>
          </w:p>
        </w:tc>
      </w:tr>
      <w:tr w:rsidR="00AE17EE" w:rsidRPr="001C5C5C" w14:paraId="686B05F8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167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DA2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15A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60027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96A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94698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C56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DB1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97349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AC52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5669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95E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633</w:t>
            </w:r>
          </w:p>
        </w:tc>
      </w:tr>
      <w:tr w:rsidR="00AE17EE" w:rsidRPr="001C5C5C" w14:paraId="7060E461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F97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676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0A52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3667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BEF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86334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AEAB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C50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93167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FDB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19455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8E4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505</w:t>
            </w:r>
          </w:p>
        </w:tc>
      </w:tr>
      <w:tr w:rsidR="00AE17EE" w:rsidRPr="001C5C5C" w14:paraId="7A331F02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573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F47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1_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02AC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1446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55FB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66102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3B5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C16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33051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AB76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50763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A635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456</w:t>
            </w:r>
          </w:p>
        </w:tc>
      </w:tr>
      <w:tr w:rsidR="00AE17EE" w:rsidRPr="001C5C5C" w14:paraId="5084733E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952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A62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18F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154477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5355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99972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C61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FF0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49986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AE1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54539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C6E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265</w:t>
            </w:r>
          </w:p>
        </w:tc>
      </w:tr>
      <w:tr w:rsidR="00AE17EE" w:rsidRPr="001C5C5C" w14:paraId="22D763DE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FDE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208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2CE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46625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DE8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00332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ACC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B3F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00166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FA8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25153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E6E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AE17EE" w:rsidRPr="001C5C5C" w14:paraId="0DC08985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12B7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D2D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671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25047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B78A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976526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041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FA3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88263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EBB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21340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858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629</w:t>
            </w:r>
          </w:p>
        </w:tc>
      </w:tr>
      <w:tr w:rsidR="00AE17EE" w:rsidRPr="001C5C5C" w14:paraId="2DFDED33" w14:textId="77777777" w:rsidTr="00827DB6">
        <w:trPr>
          <w:trHeight w:val="2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7D1F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E4E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64A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84499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3210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035043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7B4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7EF3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7521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004D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433790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7A8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382</w:t>
            </w:r>
          </w:p>
        </w:tc>
      </w:tr>
      <w:tr w:rsidR="00AE17EE" w:rsidRPr="001C5C5C" w14:paraId="65B3E9D9" w14:textId="77777777" w:rsidTr="00827DB6">
        <w:trPr>
          <w:trHeight w:val="280"/>
          <w:jc w:val="center"/>
        </w:trPr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18FCE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66FE1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Wound7_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F04B8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94663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5076B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1235631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A8862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F02D4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617815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C2FB9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5151147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F823A" w14:textId="77777777" w:rsidR="00AE17EE" w:rsidRPr="001C5C5C" w:rsidRDefault="00AE17EE" w:rsidP="00827D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5C5C">
              <w:rPr>
                <w:rFonts w:ascii="Arial" w:hAnsi="Arial" w:cs="Arial"/>
                <w:color w:val="000000"/>
                <w:sz w:val="20"/>
                <w:szCs w:val="20"/>
              </w:rPr>
              <w:t>0.8338</w:t>
            </w:r>
          </w:p>
        </w:tc>
      </w:tr>
    </w:tbl>
    <w:p w14:paraId="421F108F" w14:textId="77777777" w:rsidR="00AE17EE" w:rsidRPr="001C5C5C" w:rsidRDefault="00AE17EE" w:rsidP="00AE17EE">
      <w:pPr>
        <w:rPr>
          <w:rFonts w:ascii="Arial" w:hAnsi="Arial" w:cs="Arial"/>
          <w:sz w:val="20"/>
          <w:szCs w:val="20"/>
          <w:lang w:val="en-US"/>
        </w:rPr>
      </w:pPr>
      <w:r w:rsidRPr="001C5C5C">
        <w:rPr>
          <w:rFonts w:ascii="Arial" w:hAnsi="Arial" w:cs="Arial"/>
          <w:sz w:val="20"/>
          <w:szCs w:val="20"/>
          <w:lang w:val="en-US"/>
        </w:rPr>
        <w:t>Raw reads, clean reads, input reads, and mapped reads are paired fragments.</w:t>
      </w:r>
    </w:p>
    <w:p w14:paraId="09CAA693" w14:textId="77777777" w:rsidR="005D378A" w:rsidRPr="00AE17EE" w:rsidRDefault="005D378A">
      <w:pPr>
        <w:rPr>
          <w:lang w:val="en-US"/>
        </w:rPr>
      </w:pPr>
    </w:p>
    <w:sectPr w:rsidR="005D378A" w:rsidRPr="00AE17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7EE"/>
    <w:rsid w:val="000E4F0C"/>
    <w:rsid w:val="00111C2F"/>
    <w:rsid w:val="00126A19"/>
    <w:rsid w:val="00177C54"/>
    <w:rsid w:val="001D6524"/>
    <w:rsid w:val="002E50A4"/>
    <w:rsid w:val="00320914"/>
    <w:rsid w:val="00336A70"/>
    <w:rsid w:val="00355727"/>
    <w:rsid w:val="0036096F"/>
    <w:rsid w:val="00380060"/>
    <w:rsid w:val="003C4203"/>
    <w:rsid w:val="004546C8"/>
    <w:rsid w:val="004C15DB"/>
    <w:rsid w:val="005C59E4"/>
    <w:rsid w:val="005D378A"/>
    <w:rsid w:val="005E0253"/>
    <w:rsid w:val="00690C68"/>
    <w:rsid w:val="00735C5C"/>
    <w:rsid w:val="00787FDC"/>
    <w:rsid w:val="007B13B6"/>
    <w:rsid w:val="007B3ACD"/>
    <w:rsid w:val="007E02A0"/>
    <w:rsid w:val="008137C8"/>
    <w:rsid w:val="00995652"/>
    <w:rsid w:val="009B77EB"/>
    <w:rsid w:val="00A3617E"/>
    <w:rsid w:val="00A772D1"/>
    <w:rsid w:val="00AB3A09"/>
    <w:rsid w:val="00AE17EE"/>
    <w:rsid w:val="00B87797"/>
    <w:rsid w:val="00BC14E4"/>
    <w:rsid w:val="00C04532"/>
    <w:rsid w:val="00CC284A"/>
    <w:rsid w:val="00CD79FA"/>
    <w:rsid w:val="00D65927"/>
    <w:rsid w:val="00DB5773"/>
    <w:rsid w:val="00E844FD"/>
    <w:rsid w:val="00E86BCD"/>
    <w:rsid w:val="00E93272"/>
    <w:rsid w:val="00ED10AB"/>
    <w:rsid w:val="00EE1994"/>
    <w:rsid w:val="00F30F4B"/>
    <w:rsid w:val="00F6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F80FC"/>
  <w15:chartTrackingRefBased/>
  <w15:docId w15:val="{33285745-ABC2-8D4E-8780-F6190767A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7EE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1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an Zhang</dc:creator>
  <cp:keywords/>
  <dc:description/>
  <cp:lastModifiedBy>Zhuang Liu</cp:lastModifiedBy>
  <cp:revision>3</cp:revision>
  <dcterms:created xsi:type="dcterms:W3CDTF">2022-02-14T10:18:00Z</dcterms:created>
  <dcterms:modified xsi:type="dcterms:W3CDTF">2022-07-21T12:06:00Z</dcterms:modified>
</cp:coreProperties>
</file>